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288E" w:rsidRPr="0066288E" w:rsidRDefault="0066288E" w:rsidP="0066288E">
      <w:pPr>
        <w:jc w:val="both"/>
      </w:pPr>
      <w:r w:rsidRPr="0066288E">
        <w:rPr>
          <w:b/>
        </w:rPr>
        <w:t>Supp Table 1.</w:t>
      </w:r>
      <w:r w:rsidRPr="0066288E">
        <w:t xml:space="preserve"> Differentially expressed PTA and non-PTA mRNAs and their respective log fold-change, log </w:t>
      </w:r>
      <w:r>
        <w:t>CPM, P value and FDR</w:t>
      </w:r>
      <w:r w:rsidR="00705155">
        <w:t xml:space="preserve"> used to construct the hierarchical clustering</w:t>
      </w:r>
      <w:r>
        <w:t>.</w:t>
      </w:r>
    </w:p>
    <w:tbl>
      <w:tblPr>
        <w:tblStyle w:val="TabelaSimples4"/>
        <w:tblW w:w="10977" w:type="dxa"/>
        <w:tblInd w:w="-993" w:type="dxa"/>
        <w:tblLook w:val="04A0" w:firstRow="1" w:lastRow="0" w:firstColumn="1" w:lastColumn="0" w:noHBand="0" w:noVBand="1"/>
      </w:tblPr>
      <w:tblGrid>
        <w:gridCol w:w="1560"/>
        <w:gridCol w:w="2268"/>
        <w:gridCol w:w="2268"/>
        <w:gridCol w:w="2268"/>
        <w:gridCol w:w="2613"/>
      </w:tblGrid>
      <w:tr w:rsidR="00151ABF" w:rsidRPr="00151ABF" w:rsidTr="00151A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1ABF" w:rsidRPr="00151ABF" w:rsidRDefault="00151ABF" w:rsidP="00A75557">
            <w:pPr>
              <w:rPr>
                <w:sz w:val="20"/>
                <w:szCs w:val="20"/>
                <w:lang w:val="pt-BR"/>
              </w:rPr>
            </w:pPr>
            <w:r w:rsidRPr="00151ABF">
              <w:rPr>
                <w:sz w:val="20"/>
                <w:szCs w:val="20"/>
              </w:rPr>
              <w:t>Gene</w:t>
            </w:r>
            <w:r w:rsidR="00A75557">
              <w:rPr>
                <w:sz w:val="20"/>
                <w:szCs w:val="20"/>
              </w:rPr>
              <w:t xml:space="preserve"> symbo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1ABF" w:rsidRPr="00151ABF" w:rsidRDefault="00151ABF" w:rsidP="00151A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logF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1ABF" w:rsidRPr="00151ABF" w:rsidRDefault="00151ABF" w:rsidP="00151A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logCP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1ABF" w:rsidRPr="00151ABF" w:rsidRDefault="00151ABF" w:rsidP="00151A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PValue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1ABF" w:rsidRPr="00151ABF" w:rsidRDefault="00151ABF" w:rsidP="00151A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FDR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700008O03Rik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70992388114073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70526643230378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134333166019613</w:t>
            </w:r>
          </w:p>
        </w:tc>
        <w:tc>
          <w:tcPr>
            <w:tcW w:w="2613" w:type="dxa"/>
            <w:tcBorders>
              <w:top w:val="single" w:sz="4" w:space="0" w:color="auto"/>
            </w:tcBorders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276239909559653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930503L19Rik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47608992634608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7236220684244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6.06408672023205e-09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1289947525683e-08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9130011E15Rik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624183072785589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86483497544509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5.79392581939546e-09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03832042898697e-08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Abo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2.6366635428385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0.18461399321407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6.50533729222123e-14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24388312930209e-13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Acpt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3.6037920981094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329211796987145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61654865462565e-30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79118964501457e-29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Acvr2b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0.79921395313191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59463695056588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232819737903609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462249645076656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Adora2a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72821508427126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5.130791379553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9.50366870148785e-16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5.26276070225446e-15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Ago</w:t>
            </w:r>
            <w:r w:rsidR="00BB0BA2">
              <w:rPr>
                <w:sz w:val="20"/>
                <w:szCs w:val="20"/>
              </w:rPr>
              <w:t>-</w:t>
            </w:r>
            <w:r w:rsidRPr="00151ABF">
              <w:rPr>
                <w:sz w:val="20"/>
                <w:szCs w:val="20"/>
              </w:rPr>
              <w:t>2</w:t>
            </w:r>
            <w:bookmarkStart w:id="0" w:name="_GoBack"/>
            <w:bookmarkEnd w:id="0"/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59239933209165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5.9751590902866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46336948036143e-11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03249855970441e-10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Ankle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0.838703349555179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54797114640805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64054301772224e-06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26993195467883e-05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Ankrd13d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0.8016014611592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6497762007618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09756833776165e-06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5.93511437235081e-06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Ankrd2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1630792828366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0872955352085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00324915296256e-18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28653946136209e-17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Ap5b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91685127110919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64737655838559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6.17732930371326e-21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50078637793316e-20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Apobec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2.810466362864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28537529840932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01306758351182e-18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6.62316044791164e-18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Ar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9913066253662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28027067549625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58903077691974e-16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9.1984415451215e-16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AY07488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301637389133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88821807339808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165433243931722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287480838053822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Bcl2l15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3551902721024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3325776971712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09229687395328e-50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9.00230293078631e-49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Bora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0.84407403273126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38354758754629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8688252613157e-08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27598250285515e-07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Btn2a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2202069880219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0802941517414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5.61023553924065e-18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53493444320755e-17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C1qtnf9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2.1632831447544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1581690040319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7.81410516978886e-15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11720140669446e-14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Cacna1e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05254079869108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5.0388327066860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33157801637603e-22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05124580240213e-21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Calml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65304757412188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6.0907509342574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25208064752041e-16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85215793878713e-15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Caly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9510301579773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67699720742402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64050774442096e-16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61867354493541e-15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Camkv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0.74965822722299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8430339831679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39343624496291e-09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5.15689589500538e-09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Car1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2664153202588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2108635683995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62501946263877e-29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77168794999255e-28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Cbx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790060048194339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6.32829951260039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00269253713314e-26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85792890959394e-25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Ccdc78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3510796363307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74831010692965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22004876396677e-06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6.26763561171656e-06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Ccdc8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78597141202376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83784429138588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59454841191124e-15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93212008702956e-14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Cd79a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5106869627314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76669504345381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51983875130729e-08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8.425206189938e-08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Cdh1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4519843665158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80921056129080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02624848184014e-09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83584543905361e-09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Cdh8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0223637008366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5.6889562416222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58579195586895e-162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65951989815912e-160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Chodl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4.5349696162623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82710068203201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96323796476952e-34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75489499231618e-33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Chrna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1833086241317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5646847880313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8.24533836179897e-14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0801674367665e-13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Clcf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4930404070175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98766769972978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28033838014296e-08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08770545901397e-07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Clcn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12454134263358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08668251106499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95557745374154e-05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0121870948754787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Cldn20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0231169550225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0.24408055600444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120144313386012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24874599044723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Clmp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0618878824472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634456055421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9.92370306586896e-37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40264354287901e-35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Col23a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3.7153051745458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7086112885881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6.03449664648917e-56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57421651647543e-54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Coro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2.0363983805874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1277909649976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81087748755276e-19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5427039116282e-18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Crebbp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42642889781039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6.4281183861687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26736260990484e-47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6108757628941e-46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Ctf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4710683785527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8438089052721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450847377706621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858484375195089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Cxcr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7248155115604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19455690115492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46245194916115e-10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71880672090945e-09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Cyp8b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36062396053649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5132685276502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43067149998283e-14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7.41600777528898e-14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Cyyr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59509283597958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7068229969910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5865827792284e-37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31617923974948e-36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lastRenderedPageBreak/>
              <w:t>Degs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0.90745475627537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5173702248555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27528066452722e-11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5.4625621896579e-11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Dgki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0.80634648072752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76346894554628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6.73978308169496e-07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99894703362184e-06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Dock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7886772301551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50057196604815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5.58108610797423e-28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5.53496142939593e-27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Dstyk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0.65052903118268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071600078590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37159296091692e-10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31062894496284e-09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Dusp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76030592390201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7.7904808953013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65519599792117e-28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64911414101947e-27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Eng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30220513295779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4830668614010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8.21998191644026e-05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0196709109576794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Fam126a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60346155105615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5.0346101682781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62242526492901e-15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46913435028481e-14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Fam131b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8029502172954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36443037909955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4907861889774e-08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15525191030692e-07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Fam217b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67893590043354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72936702641468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5.05655783846347e-05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0124277919224909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Fam71e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61749881879226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66610916501199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499911925733067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945832575293151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Fcgr2b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6997929436324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89797868523101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04185666946811e-13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9.8284316219885e-13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Frrs1l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2.9840475586820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0.967450116563538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07019405545875e-10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31095289207955e-10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Gabbr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2.0200610396883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6952852349159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14889667764677e-20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91065537163176e-19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Gcnt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28606748502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84783861727923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0179718666120694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0413939346151311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Gfra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6228265182474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3403286849585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6.78971837433101e-37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9.66507953641424e-36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Gjb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2.28445607153829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32543844618172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40414251224686e-10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32306753512428e-09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Gm4858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2.99822874233355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3623366564056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40112567098702e-39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76647164076396e-38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Gm561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68677939260104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6712631999453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150669195343312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307409732911629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Gpr135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0.895420055435659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2.22637382313475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198494491273766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272813411440292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Gpr137c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0572042489601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0.49560710682123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074386524190974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158213096471409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Gpr17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681451363663479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4462315916920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0311464862437364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0694781736081116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H2-T2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49978696485735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7065747274700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71149823272382e-18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97646637497688e-17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Hpca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2.8081268556629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30159928931678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7.54574767732701e-48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56523720186559e-46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Hsd3b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78478674191738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5.3079382570302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7.03560157219114e-19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64140840386442e-18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Ikzf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0.70989045666550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923163538347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5.65848596670236e-07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68973078512948e-06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Il15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6642060703849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6.0533839444000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6.68270047720173e-125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8.44130586593903e-123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Il1a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1392238370823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6041235880476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26710084712969e-07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9.95687877220477e-07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Impg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35327502491155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0.17360736235938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0352365814351517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0780505726297777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Inpp5f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1040366693949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29024803971908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09000558517689e-18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7.11453196743144e-18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Jag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0.737890774865435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0063193574446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81289913328176e-14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43332439912446e-13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Kcng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00430872262465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95338194822525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79181645432806e-38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20085234507044e-37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Kcnj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9643767107728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7208696973938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053633004175e-12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84243433554195e-12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Kctd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0.62302847361017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1518518201681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134026607952413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275671334887535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Kdm4d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6951198846509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13626941798078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16646957252923e-28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16911049794419e-27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Kif13b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68717042051514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6.43528625736075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7.40773607141658e-19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88019944315119e-18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Krr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86961008594526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4918089187959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5.51665370946491e-20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84770964914728e-19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Krt80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67846969693385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92269787802455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6.80910499384636e-42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16644196896726e-40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Lgi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2.4834404943034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28937055779549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9.48926694315291e-14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67643545453121e-13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Lman1l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2.96687267718049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735116013936949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5.03358367094419e-17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99915610979793e-16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Lnpep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73747291776634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5.9720588811698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51101812026213e-15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8880671047791e-14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Lrp1b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6172711231019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9399389639017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6.88151096459729e-60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01655998962558e-58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Lrrc75a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018827581749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19638167940843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0241661976696921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0548400854834162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Mcoln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6989425234307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148728607967468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8.96269849408983e-09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10351700848587e-08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Mettl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0.69380688144636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8902190719026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0265737771196155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0598958161974805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Mettl11b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94640127943877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6176551648161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18392848701014e-05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11594294201595e-05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Mfsd9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34079335548705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75524031629569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26929330423247e-31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46456919719132e-30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lastRenderedPageBreak/>
              <w:t>Mmp20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833570835752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82376814955415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21840352210208e-18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66987564690005e-17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Morn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2.5171047351886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6365106762597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9.61639414545936e-06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55726824920803e-05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Msi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4460234544467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6.8944634862060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93252395068341e-54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83130987670854e-53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Myo7a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0.59885570114549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8372848511838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5.05595676917813e-10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93931536615431e-09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Naaladl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3.3903146598529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62056176903037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6.00545412835119e-32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7.01366905500869e-31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Nav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5737968245271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43456048070839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78918313562124e-17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69469355075721e-16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Nos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3.1080261659715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1787687828959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21945515653221e-23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40736620985104e-22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Npsr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9379904342069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5.1477076959349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58503920466148e-102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01431626337258e-100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Ntm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3216376446377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3513781204629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9.00269551864374e-11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64051714317523e-10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Olfm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969730712063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3373089991920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03890635414346e-16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6.08288667954212e-16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Olfr113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86787986572498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8721064366948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0317592878751443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0707662156720326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Olfr1138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7907528499933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0.086730002098971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8.41079052170118e-28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8.29330207562976e-27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Olig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0562674127925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59549394863175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05970485135289e-48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25070056924508e-47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Otud6a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26308141580379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2.73099386384469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282200576565334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470073142529707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Papln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6765616648931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666994919380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5.53762030206064e-19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66831044022786e-18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Pax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3.1348661393157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7513309120783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92175982341847e-57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0635280877067e-55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Pcp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8940429484165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01235013351069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24410495436882e-05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8.13653661875345e-05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Pdcd1lg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9663171616484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5.5413981274761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19008644980546e-41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01994871254109e-40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Pgp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823801576985285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80692874819769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7.8151155512901e-14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87286337458109e-13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Pgpep1l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1221161880861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0.18077052419473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0139541465469053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0325619365217041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Pik3ap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03818060298845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17920667786848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5.86710683543527e-08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90567822507033e-07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Pou6f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06068215826478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567897068189305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9112755866487e-05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7.3408924227326e-05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Prorsd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8716487627061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29717565823449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13865274454884e-13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49489315080715e-12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Psg25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8117285323373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25811345224328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15475706052605e-29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24000758177294e-28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Pura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60333533071131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3588552748345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9.74144621407256e-07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84941753976528e-06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Rcvrn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2.6740387705937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4354212501573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5.48541535505044e-21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00273543694772e-20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Rims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5635674638891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0.31472606050875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52636422122863e-07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78421592131214e-07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Rnf125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86746336654378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8728075493743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51223305933642e-20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08113176717528e-19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S100a7a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3.17793470897958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0349062448729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31172103808459e-28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32723594438046e-27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Samd5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3935695431567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69000690700640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7.21008208321623e-09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51404867059697e-08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Sdr9c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0.602141130537928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2426389899710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43722565308463e-11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42598817068334e-10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Slc46a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0562418260906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2279049746381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93225603908697e-13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9.3176903632886e-13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Slc9b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40863781712869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2370670553262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131169867821406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232364690560508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Spata1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0.72146418651511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68978500513564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14691454306563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25787676688182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Spata25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8839922262286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2.43639338218505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200844495560972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343617614304486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Spidr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86883043267412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3539313033845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6826076466723e-20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20007677622987e-19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St8sia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6125726767349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18565867876289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58806552821772e-22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24839740180888e-21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Susd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9341539165744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0.546452741828489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6.20522290872123e-09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1769529280706e-08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Syde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2764374662114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0.3913747047659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0180394141886308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0415415410216024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Sync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59872300498798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05307435954725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8.01673120899972e-07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36307478526152e-06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Sypl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0.74645868516814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3930391793732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86016090312257e-06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7.98277261018045e-06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Syt1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98584965754999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807190705649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9.52406787257776e-14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69262223243413e-13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Tbl1x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70314396271621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5.2497175067795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9.70539116414904e-18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6.03913372931234e-17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Tbx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0.794659696357999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0.580196300609465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15483803070859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270735300670709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Tcte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637581344828939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4213203547451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5.2206247176857e-06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42170649295878e-05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Tex10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6627404079535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0.465624027677925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28916373959367e-06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72232071105005e-06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lastRenderedPageBreak/>
              <w:t>Tmem200b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62585331138649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45653992033609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7.6452569774961e-08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45894086652246e-07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Tmem63c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7295739673482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0337812578064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5.89144094161789e-35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7.75189597581301e-34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Tmod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1471680617830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65082184107917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7321682919637e-06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9425798367767e-06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Tnfrsf13b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8072857485578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2530668858973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05052131276917e-05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5.25804869197323e-05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Tnfrsf25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5126645130766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0.21249964816308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80542348184389e-05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65615340256322e-05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Trhr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69226020021033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87715119600605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0257597317689229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0581757375039192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Ttc9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3206156238313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58207314408825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29126309523118e-05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38026988280414e-05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Ttyh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2.7453150947258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05949721132789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5.88008796878201e-24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92572814138807e-23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Usp50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1.529412113330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0.637741332399915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0639786735647179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137330128392204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Vwa5b1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2.5353558040879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96888687968779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65026557336672e-22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57712736412825e-21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Vwa5b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2.3859598351367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0.520770685284768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3460375457064e-07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01883914104229e-06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Zbtb8os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649997721363947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9465097088159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6.04207360864242e-05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000146964393034781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Zc2hc1a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84375144370168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5.6912451892963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95564615671888e-34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50189273780667e-33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Zfp128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8915652676249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0167626534975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92481440930069e-12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3018461762466e-11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Zfp382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-0.971582594731506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887467584588728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1.23323921126694e-05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2364943762063e-05</w:t>
            </w:r>
          </w:p>
        </w:tc>
      </w:tr>
      <w:tr w:rsidR="00151ABF" w:rsidRPr="00151ABF" w:rsidTr="0015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Zfp605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820780064598754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3.16244513539738</w:t>
            </w:r>
          </w:p>
        </w:tc>
        <w:tc>
          <w:tcPr>
            <w:tcW w:w="2268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8.77673700392355e-13</w:t>
            </w:r>
          </w:p>
        </w:tc>
        <w:tc>
          <w:tcPr>
            <w:tcW w:w="2613" w:type="dxa"/>
            <w:noWrap/>
            <w:hideMark/>
          </w:tcPr>
          <w:p w:rsidR="00151ABF" w:rsidRPr="00151ABF" w:rsidRDefault="00151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06408813610197e-12</w:t>
            </w:r>
          </w:p>
        </w:tc>
      </w:tr>
      <w:tr w:rsidR="00151ABF" w:rsidRPr="00151ABF" w:rsidTr="0015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noWrap/>
            <w:hideMark/>
          </w:tcPr>
          <w:p w:rsidR="00151ABF" w:rsidRPr="00151ABF" w:rsidRDefault="00151ABF">
            <w:pPr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Zfpm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0.65474711787942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4181253536138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4.40695486795517e-14</w:t>
            </w:r>
          </w:p>
        </w:tc>
        <w:tc>
          <w:tcPr>
            <w:tcW w:w="2613" w:type="dxa"/>
            <w:tcBorders>
              <w:bottom w:val="single" w:sz="4" w:space="0" w:color="auto"/>
            </w:tcBorders>
            <w:noWrap/>
            <w:hideMark/>
          </w:tcPr>
          <w:p w:rsidR="00151ABF" w:rsidRPr="00151ABF" w:rsidRDefault="00151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1ABF">
              <w:rPr>
                <w:sz w:val="20"/>
                <w:szCs w:val="20"/>
              </w:rPr>
              <w:t>2.21966247284206e-13</w:t>
            </w:r>
          </w:p>
        </w:tc>
      </w:tr>
    </w:tbl>
    <w:p w:rsidR="00151ABF" w:rsidRPr="00151ABF" w:rsidRDefault="00151ABF">
      <w:pPr>
        <w:rPr>
          <w:lang w:val="pt-BR"/>
        </w:rPr>
      </w:pPr>
    </w:p>
    <w:sectPr w:rsidR="00151ABF" w:rsidRPr="00151A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C82"/>
    <w:rsid w:val="00151ABF"/>
    <w:rsid w:val="00384E65"/>
    <w:rsid w:val="0066288E"/>
    <w:rsid w:val="00705155"/>
    <w:rsid w:val="007B4084"/>
    <w:rsid w:val="00927C82"/>
    <w:rsid w:val="009C1740"/>
    <w:rsid w:val="00A75557"/>
    <w:rsid w:val="00AF1722"/>
    <w:rsid w:val="00BB0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3E91E8"/>
  <w15:chartTrackingRefBased/>
  <w15:docId w15:val="{B405121A-DD76-4FFF-9CF8-258ACFBBA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151ABF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151ABF"/>
    <w:rPr>
      <w:color w:val="954F72"/>
      <w:u w:val="single"/>
    </w:rPr>
  </w:style>
  <w:style w:type="paragraph" w:customStyle="1" w:styleId="msonormal0">
    <w:name w:val="msonormal"/>
    <w:basedOn w:val="Normal"/>
    <w:rsid w:val="00151A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pt-BR" w:eastAsia="pt-BR"/>
    </w:rPr>
  </w:style>
  <w:style w:type="paragraph" w:customStyle="1" w:styleId="xl66">
    <w:name w:val="xl66"/>
    <w:basedOn w:val="Normal"/>
    <w:rsid w:val="00151AB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sz w:val="24"/>
      <w:szCs w:val="24"/>
      <w:lang w:val="pt-BR" w:eastAsia="pt-BR"/>
    </w:rPr>
  </w:style>
  <w:style w:type="table" w:styleId="Tabelacomgrade">
    <w:name w:val="Table Grid"/>
    <w:basedOn w:val="Tabelanormal"/>
    <w:uiPriority w:val="39"/>
    <w:rsid w:val="00151A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4">
    <w:name w:val="Plain Table 4"/>
    <w:basedOn w:val="Tabelanormal"/>
    <w:uiPriority w:val="44"/>
    <w:rsid w:val="00151A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821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2037</Words>
  <Characters>11006</Characters>
  <Application>Microsoft Office Word</Application>
  <DocSecurity>0</DocSecurity>
  <Lines>91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Jordan Duarte</dc:creator>
  <cp:keywords/>
  <dc:description/>
  <cp:lastModifiedBy>Geraldo</cp:lastModifiedBy>
  <cp:revision>6</cp:revision>
  <dcterms:created xsi:type="dcterms:W3CDTF">2020-02-06T13:04:00Z</dcterms:created>
  <dcterms:modified xsi:type="dcterms:W3CDTF">2020-02-11T18:20:00Z</dcterms:modified>
</cp:coreProperties>
</file>